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42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073"/>
        <w:gridCol w:w="1140"/>
        <w:gridCol w:w="1139"/>
        <w:gridCol w:w="1139"/>
        <w:gridCol w:w="1139"/>
        <w:gridCol w:w="1139"/>
        <w:gridCol w:w="1139"/>
        <w:gridCol w:w="1139"/>
        <w:gridCol w:w="1139"/>
        <w:gridCol w:w="1139"/>
        <w:gridCol w:w="1139"/>
        <w:gridCol w:w="1139"/>
        <w:gridCol w:w="1139"/>
      </w:tblGrid>
      <w:tr w:rsidR="00634E6B" w14:paraId="71623E12" w14:textId="77777777" w:rsidTr="007B4FAF">
        <w:trPr>
          <w:trHeight w:val="312"/>
        </w:trPr>
        <w:tc>
          <w:tcPr>
            <w:tcW w:w="850" w:type="dxa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4AA9D5" w14:textId="77777777" w:rsidR="00634E6B" w:rsidRDefault="00712E2C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</w:rPr>
              <w:t xml:space="preserve">Table S3 Correlation of 11 hub genes expression with immune infiltration level </w:t>
            </w:r>
          </w:p>
        </w:tc>
      </w:tr>
      <w:tr w:rsidR="00634E6B" w14:paraId="391D325F" w14:textId="77777777" w:rsidTr="007B4FAF">
        <w:trPr>
          <w:trHeight w:val="312"/>
        </w:trPr>
        <w:tc>
          <w:tcPr>
            <w:tcW w:w="80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435BE" w14:textId="77777777" w:rsidR="00634E6B" w:rsidRDefault="00712E2C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Gen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BEA7F2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B Cell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3DB44D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CD8+ T Cell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3AA918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CD4+ T Cell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75BD42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Macrophag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EA6803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Neutrophil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A52F88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Dendritic Cell</w:t>
            </w:r>
          </w:p>
        </w:tc>
      </w:tr>
      <w:tr w:rsidR="00634E6B" w14:paraId="2BE9A338" w14:textId="77777777" w:rsidTr="007B4FAF">
        <w:trPr>
          <w:trHeight w:val="312"/>
        </w:trPr>
        <w:tc>
          <w:tcPr>
            <w:tcW w:w="8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2248AC" w14:textId="77777777" w:rsidR="00634E6B" w:rsidRDefault="00634E6B">
            <w:pPr>
              <w:jc w:val="left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4AAB7A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Cor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A13B9E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78DD24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Cor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C85F29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F765E7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Cor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0CFB02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068B1A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Cor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1340FC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B0C38A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Cor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4A3D41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1CC254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Cor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57D095" w14:textId="77777777" w:rsidR="00634E6B" w:rsidRDefault="00712E2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634E6B" w:rsidRPr="002B5DA4" w14:paraId="5B57FA0E" w14:textId="77777777">
        <w:trPr>
          <w:trHeight w:val="312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72EF" w14:textId="77777777" w:rsidR="00634E6B" w:rsidRDefault="00712E2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3"/>
                <w:szCs w:val="13"/>
                <w:lang w:bidi="ar"/>
              </w:rPr>
              <w:t>SCGB3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21A1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143285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D90E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15"/>
                <w:szCs w:val="15"/>
              </w:rPr>
            </w:pPr>
            <w:r w:rsidRPr="002B5DA4">
              <w:rPr>
                <w:rFonts w:ascii="宋体" w:eastAsia="宋体" w:hAnsi="宋体" w:cs="宋体" w:hint="eastAsia"/>
                <w:kern w:val="0"/>
                <w:sz w:val="15"/>
                <w:szCs w:val="15"/>
                <w:lang w:bidi="ar"/>
              </w:rPr>
              <w:t>0.005827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D76F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009229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A600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859565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1E54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67456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2534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197892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0791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09275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310C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85886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7E5D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063002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89ED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260437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48A1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060501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01F5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45042008</w:t>
            </w:r>
          </w:p>
        </w:tc>
      </w:tr>
      <w:tr w:rsidR="00634E6B" w:rsidRPr="002B5DA4" w14:paraId="26742095" w14:textId="77777777">
        <w:trPr>
          <w:trHeight w:val="312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D40F" w14:textId="77777777" w:rsidR="00634E6B" w:rsidRDefault="00712E2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3"/>
                <w:szCs w:val="13"/>
                <w:lang w:bidi="ar"/>
              </w:rPr>
              <w:t>UPK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2FA5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15198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B1DF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3.06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8530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33988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5FBA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514561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1B85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80131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7297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125960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EA50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66695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E8A4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00545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8C81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25798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2228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6203769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2495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23179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4FFB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656299696</w:t>
            </w:r>
          </w:p>
        </w:tc>
      </w:tr>
      <w:tr w:rsidR="00634E6B" w:rsidRPr="002B5DA4" w14:paraId="0B728626" w14:textId="77777777">
        <w:trPr>
          <w:trHeight w:val="312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CA25" w14:textId="77777777" w:rsidR="00634E6B" w:rsidRDefault="00712E2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3"/>
                <w:szCs w:val="13"/>
                <w:lang w:bidi="ar"/>
              </w:rPr>
              <w:t>X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DB5C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40237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442C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440930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0740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001591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1617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975658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4327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27206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FDFE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1.1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D66A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58985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4B85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4.39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EAD5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40555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CC16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436070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6414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600869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FEF3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48297959</w:t>
            </w:r>
          </w:p>
        </w:tc>
      </w:tr>
      <w:tr w:rsidR="00634E6B" w:rsidRPr="002B5DA4" w14:paraId="236ACF9C" w14:textId="77777777">
        <w:trPr>
          <w:trHeight w:val="312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24E4" w14:textId="77777777" w:rsidR="00634E6B" w:rsidRDefault="00712E2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3"/>
                <w:szCs w:val="13"/>
                <w:lang w:bidi="ar"/>
              </w:rPr>
              <w:t>CCL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0470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97468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0CB7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61425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7BA8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364414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B833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4.61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30AD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426706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46E0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1.26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B3AC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459695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C573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9.59E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78E8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364032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5BF7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4.56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B39F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467113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D100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1.66E-21</w:t>
            </w:r>
          </w:p>
        </w:tc>
      </w:tr>
      <w:tr w:rsidR="00634E6B" w:rsidRPr="002B5DA4" w14:paraId="75AB9B53" w14:textId="77777777">
        <w:trPr>
          <w:trHeight w:val="312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48A5" w14:textId="77777777" w:rsidR="00634E6B" w:rsidRDefault="00712E2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3"/>
                <w:szCs w:val="13"/>
                <w:lang w:bidi="ar"/>
              </w:rPr>
              <w:t>CDC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CBE3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188014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BD85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00281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9378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196834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620B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00138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3F27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267534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7802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2.04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D173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3864259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F1C2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1.26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762B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152313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2F87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03271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3B10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249948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B9AB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1.08E-06</w:t>
            </w:r>
          </w:p>
        </w:tc>
      </w:tr>
      <w:tr w:rsidR="00634E6B" w:rsidRPr="002B5DA4" w14:paraId="02372FA7" w14:textId="77777777">
        <w:trPr>
          <w:trHeight w:val="312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C6EC" w14:textId="77777777" w:rsidR="00634E6B" w:rsidRDefault="00712E2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3"/>
                <w:szCs w:val="13"/>
                <w:lang w:bidi="ar"/>
              </w:rPr>
              <w:t>PLA2G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2AAA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0402598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C148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440674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B501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199820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DD01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001089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2994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64024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1824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2.97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DCD9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475664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140C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2.75E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F870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32130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9FB4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6.24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8D04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338288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9703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2.20E-11</w:t>
            </w:r>
          </w:p>
        </w:tc>
      </w:tr>
      <w:tr w:rsidR="00634E6B" w:rsidRPr="002B5DA4" w14:paraId="015723E6" w14:textId="77777777">
        <w:trPr>
          <w:trHeight w:val="312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B9D1" w14:textId="77777777" w:rsidR="00634E6B" w:rsidRDefault="00712E2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3"/>
                <w:szCs w:val="13"/>
                <w:lang w:bidi="ar"/>
              </w:rPr>
              <w:t>LAMP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377C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021033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4F23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687156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C94F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45853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9C23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1.6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CCA6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330867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BF4A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8.47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628F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523651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D846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1.93E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C47B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7294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6E5D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9.23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AACC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444561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12BF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2.10E-19</w:t>
            </w:r>
          </w:p>
        </w:tc>
      </w:tr>
      <w:tr w:rsidR="00634E6B" w:rsidRPr="002B5DA4" w14:paraId="0A0ABC0A" w14:textId="77777777">
        <w:trPr>
          <w:trHeight w:val="312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E15C" w14:textId="77777777" w:rsidR="00634E6B" w:rsidRDefault="00712E2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3"/>
                <w:szCs w:val="13"/>
                <w:lang w:bidi="ar"/>
              </w:rPr>
              <w:t>NLGN4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3FBD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83930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3FA4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107478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501D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76370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6B0F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142598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0878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170805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E49F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01035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7983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40473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5097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2.8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549A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72019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3DB6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166265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4E94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152990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46FB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03133986</w:t>
            </w:r>
          </w:p>
        </w:tc>
      </w:tr>
      <w:tr w:rsidR="00634E6B" w:rsidRPr="002B5DA4" w14:paraId="6C2C824E" w14:textId="77777777">
        <w:trPr>
          <w:trHeight w:val="312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8F97" w14:textId="77777777" w:rsidR="00634E6B" w:rsidRDefault="00712E2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3"/>
                <w:szCs w:val="13"/>
                <w:lang w:bidi="ar"/>
              </w:rPr>
              <w:t>NPR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8A65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67553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05CF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195414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83C2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1419739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6DBD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06227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B158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71415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53F6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1.33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D9C9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499371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D08E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9.89E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BDF0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140025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7EAC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06906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6832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291747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2C97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1.03E-08</w:t>
            </w:r>
          </w:p>
        </w:tc>
      </w:tr>
      <w:tr w:rsidR="00634E6B" w:rsidRPr="002B5DA4" w14:paraId="4C0CE619" w14:textId="77777777">
        <w:trPr>
          <w:trHeight w:val="312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E84B" w14:textId="77777777" w:rsidR="00634E6B" w:rsidRDefault="00712E2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3"/>
                <w:szCs w:val="13"/>
                <w:lang w:bidi="ar"/>
              </w:rPr>
              <w:t>CP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45C2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150984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0C61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03647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BB1C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368130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DACA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2.56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6B60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347826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FC3E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7.57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C377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508383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B0A0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1.03E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E8D5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350692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ECD9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3.55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26E3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450397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9513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6.21E-20</w:t>
            </w:r>
          </w:p>
        </w:tc>
      </w:tr>
      <w:tr w:rsidR="00634E6B" w:rsidRPr="002B5DA4" w14:paraId="19354142" w14:textId="77777777">
        <w:trPr>
          <w:trHeight w:val="312"/>
        </w:trPr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E43203" w14:textId="77777777" w:rsidR="00634E6B" w:rsidRDefault="00712E2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3"/>
                <w:szCs w:val="13"/>
                <w:lang w:bidi="ar"/>
              </w:rPr>
              <w:t>PPP1R1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5F6A44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011155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7C8FFD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9829617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ACBC38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229227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BD8BFC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8.44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AFFBA5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1513645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55AC27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037006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BA2B63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2072853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1F38EC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5.88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D7AC45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1621243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F8BAB1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0.0017305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1EFA28" w14:textId="77777777" w:rsidR="00634E6B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-0.2639299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6FB310" w14:textId="77777777" w:rsidR="00634E6B" w:rsidRPr="002B5DA4" w:rsidRDefault="00712E2C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  <w:lang w:bidi="ar"/>
              </w:rPr>
            </w:pPr>
            <w:r w:rsidRPr="002B5DA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>2.49E-07</w:t>
            </w:r>
          </w:p>
        </w:tc>
      </w:tr>
    </w:tbl>
    <w:p w14:paraId="2B154FA7" w14:textId="77777777" w:rsidR="00634E6B" w:rsidRDefault="00712E2C">
      <w:r>
        <w:rPr>
          <w:rFonts w:hint="eastAsia"/>
        </w:rPr>
        <w:t>Cor: Correlation coefficient.</w:t>
      </w:r>
    </w:p>
    <w:p w14:paraId="6B9D88DD" w14:textId="77777777" w:rsidR="00634E6B" w:rsidRDefault="00634E6B"/>
    <w:p w14:paraId="15988644" w14:textId="77777777" w:rsidR="00634E6B" w:rsidRDefault="00634E6B"/>
    <w:p w14:paraId="17639B79" w14:textId="77777777" w:rsidR="00634E6B" w:rsidRDefault="00634E6B"/>
    <w:sectPr w:rsidR="00634E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4E6B"/>
    <w:rsid w:val="002B5DA4"/>
    <w:rsid w:val="00634E6B"/>
    <w:rsid w:val="00712E2C"/>
    <w:rsid w:val="007B4FAF"/>
    <w:rsid w:val="0CBC0692"/>
    <w:rsid w:val="1CEC6D2F"/>
    <w:rsid w:val="58181C6E"/>
    <w:rsid w:val="6DB3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5B9370"/>
  <w15:docId w15:val="{2AA1C4D8-59E0-4C3B-8A97-33F517EC8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ma weijun</cp:lastModifiedBy>
  <cp:revision>4</cp:revision>
  <dcterms:created xsi:type="dcterms:W3CDTF">2021-08-26T06:31:00Z</dcterms:created>
  <dcterms:modified xsi:type="dcterms:W3CDTF">2021-09-08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357074FCD4045EAB6FC1C5B5761C45F</vt:lpwstr>
  </property>
</Properties>
</file>